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00850" w14:textId="72231C17" w:rsidR="009C3FBF" w:rsidRPr="009C3FBF" w:rsidRDefault="00025270" w:rsidP="009C3FBF">
      <w:pPr>
        <w:pStyle w:val="Heading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4DBAABE7" w14:textId="4BEDEE1A" w:rsidR="009C3FBF" w:rsidRPr="009D07CC" w:rsidRDefault="00064374" w:rsidP="00662538">
      <w:pPr>
        <w:pStyle w:val="Heading2"/>
        <w:spacing w:after="200"/>
        <w:rPr>
          <w:i w:val="0"/>
          <w:iCs w:val="0"/>
          <w:sz w:val="20"/>
          <w:szCs w:val="20"/>
          <w:vertAlign w:val="baseline"/>
        </w:rPr>
      </w:pPr>
      <w:r>
        <w:rPr>
          <w:i w:val="0"/>
          <w:vertAlign w:val="baseline"/>
        </w:rPr>
        <w:t>S2 Result</w:t>
      </w:r>
      <w:bookmarkStart w:id="0" w:name="_GoBack"/>
      <w:r w:rsidRPr="009D07CC">
        <w:rPr>
          <w:i w:val="0"/>
          <w:vertAlign w:val="baseline"/>
        </w:rPr>
        <w:t>s</w:t>
      </w:r>
      <w:r w:rsidR="009C3FBF" w:rsidRPr="009D07CC">
        <w:rPr>
          <w:i w:val="0"/>
          <w:vertAlign w:val="baseline"/>
        </w:rPr>
        <w:t xml:space="preserve">: </w:t>
      </w:r>
      <w:r w:rsidR="00EE1789" w:rsidRPr="009D07CC">
        <w:rPr>
          <w:i w:val="0"/>
          <w:vertAlign w:val="baseline"/>
        </w:rPr>
        <w:t xml:space="preserve">Side measures are redundant with RAN and digit span but not with modulations in phrasal </w:t>
      </w:r>
      <w:proofErr w:type="spellStart"/>
      <w:r w:rsidR="00EE1789" w:rsidRPr="009D07CC">
        <w:rPr>
          <w:i w:val="0"/>
          <w:vertAlign w:val="baseline"/>
        </w:rPr>
        <w:t>nCTS</w:t>
      </w:r>
      <w:proofErr w:type="spellEnd"/>
    </w:p>
    <w:bookmarkEnd w:id="0"/>
    <w:p w14:paraId="1713E3B4" w14:textId="1A2F6C55" w:rsidR="00EE1789" w:rsidRPr="00EE1789" w:rsidRDefault="00EE1789" w:rsidP="00EE1789">
      <w:pPr>
        <w:spacing w:line="480" w:lineRule="auto"/>
        <w:ind w:firstLine="720"/>
        <w:jc w:val="both"/>
        <w:rPr>
          <w:rFonts w:ascii="Times New Roman" w:hAnsi="Times New Roman" w:cs="Times New Roman"/>
          <w:i w:val="0"/>
          <w:iCs w:val="0"/>
          <w:sz w:val="20"/>
          <w:szCs w:val="20"/>
          <w:vertAlign w:val="baseline"/>
        </w:rPr>
      </w:pPr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The information about reading brought by the 3 “side” measures (visual modulation in syllabic </w:t>
      </w:r>
      <w:proofErr w:type="spellStart"/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, phoneme suppression and phoneme fusion) was redundant with that brought by a subset (possibly all) of the 4 “main” measures (RAN, phonological memory, visual and informational modulation in phrasal </w:t>
      </w:r>
      <w:proofErr w:type="spellStart"/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). To identify this subset, we relied on the PID framework. In this analysis, PID assessed the nature of the information about reading abilities (target) brought by the 3 side measures (first set of explanatory variables) and each of the 4 main measures (second set of explanatory variables). The analysis was run separately for the modulation in syllabic </w:t>
      </w:r>
      <w:proofErr w:type="spellStart"/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, and for both measures of phonological awareness (phoneme suppression and phoneme fusion) at once. Overall, the results tended to show that the visual modulation in syllabic </w:t>
      </w:r>
      <w:proofErr w:type="spellStart"/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provided unique information about reading only with regard to the two phrasal </w:t>
      </w:r>
      <w:proofErr w:type="spellStart"/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nCTS</w:t>
      </w:r>
      <w:proofErr w:type="spellEnd"/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modulations, and synergic information mainly with the two classical behavioral predictors of reading (see S5</w:t>
      </w:r>
      <w:r w:rsidR="00DC2F31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Table</w:t>
      </w:r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). Similar results were obtained for the two measures of phonological awareness (see S6</w:t>
      </w:r>
      <w:r w:rsidR="00DC2F31">
        <w:rPr>
          <w:rFonts w:ascii="Times New Roman" w:hAnsi="Times New Roman" w:cs="Times New Roman"/>
          <w:i w:val="0"/>
          <w:iCs w:val="0"/>
          <w:color w:val="000000"/>
          <w:vertAlign w:val="baseline"/>
        </w:rPr>
        <w:t xml:space="preserve"> Table</w:t>
      </w:r>
      <w:r w:rsidRPr="00EE1789">
        <w:rPr>
          <w:rFonts w:ascii="Times New Roman" w:hAnsi="Times New Roman" w:cs="Times New Roman"/>
          <w:i w:val="0"/>
          <w:iCs w:val="0"/>
          <w:color w:val="000000"/>
          <w:vertAlign w:val="baseline"/>
        </w:rPr>
        <w:t>).</w:t>
      </w:r>
    </w:p>
    <w:p w14:paraId="411EE496" w14:textId="77777777" w:rsidR="00323E92" w:rsidRPr="00025270" w:rsidRDefault="00323E92" w:rsidP="00025270">
      <w:pPr>
        <w:rPr>
          <w:rFonts w:ascii="Times New Roman" w:hAnsi="Times New Roman" w:cs="Times New Roman"/>
          <w:i w:val="0"/>
          <w:vertAlign w:val="baseline"/>
        </w:rPr>
      </w:pPr>
    </w:p>
    <w:sectPr w:rsidR="00323E92" w:rsidRPr="00025270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270"/>
    <w:rsid w:val="00025270"/>
    <w:rsid w:val="0003445F"/>
    <w:rsid w:val="00064374"/>
    <w:rsid w:val="00323E92"/>
    <w:rsid w:val="00471823"/>
    <w:rsid w:val="004F0344"/>
    <w:rsid w:val="00635081"/>
    <w:rsid w:val="00662538"/>
    <w:rsid w:val="00810248"/>
    <w:rsid w:val="009C3FBF"/>
    <w:rsid w:val="009D07CC"/>
    <w:rsid w:val="00C87B09"/>
    <w:rsid w:val="00DC2F31"/>
    <w:rsid w:val="00E12393"/>
    <w:rsid w:val="00EE1789"/>
    <w:rsid w:val="00FD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4F034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4F03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8</Words>
  <Characters>1076</Characters>
  <Application>Microsoft Macintosh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Mathieu Bourguignon</cp:lastModifiedBy>
  <cp:revision>15</cp:revision>
  <dcterms:created xsi:type="dcterms:W3CDTF">2020-07-13T11:34:00Z</dcterms:created>
  <dcterms:modified xsi:type="dcterms:W3CDTF">2020-07-13T15:03:00Z</dcterms:modified>
</cp:coreProperties>
</file>